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Supplementary </w:t>
      </w:r>
      <w:r>
        <w:rPr>
          <w:rFonts w:hint="eastAsia"/>
          <w:b/>
          <w:bCs/>
          <w:sz w:val="16"/>
          <w:szCs w:val="16"/>
        </w:rPr>
        <w:t>Table S</w:t>
      </w:r>
      <w:r>
        <w:rPr>
          <w:rFonts w:hint="eastAsia"/>
          <w:b/>
          <w:bCs/>
          <w:sz w:val="16"/>
          <w:szCs w:val="16"/>
          <w:lang w:val="en-US" w:eastAsia="zh-CN"/>
        </w:rPr>
        <w:t>2</w:t>
      </w:r>
      <w:r>
        <w:rPr>
          <w:b/>
          <w:bCs/>
          <w:sz w:val="16"/>
          <w:szCs w:val="16"/>
        </w:rPr>
        <w:t>.</w:t>
      </w:r>
      <w:r>
        <w:rPr>
          <w:rFonts w:hint="eastAsia"/>
          <w:b/>
          <w:bCs/>
          <w:sz w:val="16"/>
          <w:szCs w:val="16"/>
        </w:rPr>
        <w:t xml:space="preserve"> Patients</w:t>
      </w:r>
      <w:r>
        <w:rPr>
          <w:b/>
          <w:bCs/>
          <w:sz w:val="16"/>
          <w:szCs w:val="16"/>
        </w:rPr>
        <w:t>’</w:t>
      </w:r>
      <w:r>
        <w:rPr>
          <w:rFonts w:hint="eastAsia"/>
          <w:b/>
          <w:bCs/>
          <w:sz w:val="16"/>
          <w:szCs w:val="16"/>
        </w:rPr>
        <w:t xml:space="preserve"> baseline characteristics</w:t>
      </w:r>
      <w:r>
        <w:rPr>
          <w:rFonts w:hint="eastAsia"/>
          <w:b/>
          <w:bCs/>
          <w:sz w:val="16"/>
          <w:szCs w:val="16"/>
          <w:lang w:val="en-US" w:eastAsia="zh-CN"/>
        </w:rPr>
        <w:t xml:space="preserve"> in the</w:t>
      </w:r>
      <w:r>
        <w:rPr>
          <w:rFonts w:hint="eastAsia"/>
          <w:b/>
          <w:bCs/>
          <w:sz w:val="16"/>
          <w:szCs w:val="16"/>
        </w:rPr>
        <w:t xml:space="preserve"> post-PSM cohort (n=2478).</w:t>
      </w:r>
    </w:p>
    <w:tbl>
      <w:tblPr>
        <w:tblStyle w:val="5"/>
        <w:tblW w:w="87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1527"/>
        <w:gridCol w:w="1629"/>
        <w:gridCol w:w="1632"/>
        <w:gridCol w:w="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napToGrid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527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62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ICU p-LOS,</w:t>
            </w:r>
          </w:p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39</w:t>
            </w:r>
          </w:p>
        </w:tc>
        <w:tc>
          <w:tcPr>
            <w:tcW w:w="1632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 p-LOS,</w:t>
            </w:r>
          </w:p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39</w:t>
            </w:r>
          </w:p>
        </w:tc>
        <w:tc>
          <w:tcPr>
            <w:tcW w:w="823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0(54.0,73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0(54.0,73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0(55.0,73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,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3.0(46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5.0(46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.0(46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ce,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ucasi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8.0(77.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7.0(77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1.0(78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merica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.0(12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.0(12.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.0(11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Other/Unknow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.0(9.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0(10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.0(9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(32.5,41.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(32.6,42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(33.0,41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LOS before admission to ICU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(0.1,0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(0.1,0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(0.1,0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orbidities,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left="160" w:leftChars="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hronic obstructive pulmonary diseas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.0(10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.0(10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0(10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hAnsi="Times New Roman" w:eastAsia="Helvetica" w:cs="Times New Roman"/>
                <w:color w:val="333333"/>
                <w:sz w:val="16"/>
                <w:szCs w:val="16"/>
                <w:shd w:val="clear" w:color="auto" w:fill="FFFFFF"/>
              </w:rPr>
              <w:t>hronic kidney dise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.0(9.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.0(9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.0(10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iver dise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.0(6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0(5.9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0(7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.0(10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.0(11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.0(9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eastAsia="Helvetica" w:cs="Times New Roman"/>
                <w:color w:val="333333"/>
                <w:sz w:val="16"/>
                <w:szCs w:val="16"/>
                <w:shd w:val="clear" w:color="auto" w:fill="FFFFFF"/>
              </w:rPr>
              <w:t>ongestive</w:t>
            </w:r>
            <w:r>
              <w:rPr>
                <w:rFonts w:ascii="Times New Roman" w:hAnsi="Times New Roman" w:eastAsia="宋体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Helvetica" w:cs="Times New Roman"/>
                <w:color w:val="333333"/>
                <w:sz w:val="16"/>
                <w:szCs w:val="16"/>
                <w:shd w:val="clear" w:color="auto" w:fill="FFFFFF"/>
              </w:rPr>
              <w:t>heart</w:t>
            </w:r>
            <w:r>
              <w:rPr>
                <w:rFonts w:ascii="Times New Roman" w:hAnsi="Times New Roman" w:eastAsia="宋体" w:cs="Times New Roman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Helvetica" w:cs="Times New Roman"/>
                <w:color w:val="333333"/>
                <w:sz w:val="16"/>
                <w:szCs w:val="16"/>
                <w:shd w:val="clear" w:color="auto" w:fill="FFFFFF"/>
              </w:rPr>
              <w:t>failur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.0(11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0(10.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.0(11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ck histor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.0(9.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0(10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.0(9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 xml:space="preserve">Coronary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 xml:space="preserve">eart 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shd w:val="clear" w:color="auto" w:fill="FFFFFF"/>
              </w:rPr>
              <w:t>d</w:t>
            </w:r>
            <w:r>
              <w:rPr>
                <w:rFonts w:ascii="Times New Roman" w:hAnsi="Times New Roman" w:eastAsia="Helvetica" w:cs="Times New Roman"/>
                <w:sz w:val="16"/>
                <w:szCs w:val="16"/>
                <w:shd w:val="clear" w:color="auto" w:fill="FFFFFF"/>
              </w:rPr>
              <w:t>isea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0(3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(3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(3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ignant tumor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.0(4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0(4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(4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.0(20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.0(20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.0(19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erity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core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ACHE IV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0(56.0,89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0(55.0,56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0(58.0,90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F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(5.0,10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(5.0,10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(5.0,10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(11.0,1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(11.0,15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(11.0,15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ital Signs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aximum heart ra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beat/mi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0(101.0,130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.0(102.0.130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0(100.0,131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inimum heart ra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beat/mi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0(68.0,90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(70.0,91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0(65.5,89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left="160" w:leftChars="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aximum respiratory ra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time/mi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(26.0,38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(26.0,37.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(26.0,38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left="160" w:leftChars="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inimum respiratory rat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time/mi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(11.0,17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(11.0,17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(11.0,17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left="160" w:leftChars="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n arterial pressur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Hg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0(91.0.118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.1(80.0,117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0(91.0,119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left="160" w:leftChars="76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n arterial pressur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Hg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0(46.0,62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0(46.0,63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2(45.0,61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temperature (◦C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9(37.2,38.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1(37.4,39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(37.1.38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temperature (◦C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(36.2,36.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(36.5,37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(36.0,36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boratory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esults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sodium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.0(136.0,142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.0(136.0,142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.0(136.0,142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sodium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.0(133.0,139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.0(133.0,139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.0(133.0,139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potassium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(4.0,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(4.0,5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(4.0,5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um potassium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(3.4,4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(3.4,4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(3.4,4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aximum </w:t>
            </w:r>
            <w:r>
              <w:rPr>
                <w:rFonts w:ascii="Times New Roman" w:hAnsi="Times New Roman" w:eastAsia="Helvetica" w:cs="Times New Roman"/>
                <w:color w:val="333333"/>
                <w:sz w:val="16"/>
                <w:szCs w:val="16"/>
                <w:shd w:val="clear" w:color="auto" w:fill="FFFFFF"/>
              </w:rPr>
              <w:t>calciu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(8.0,9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(8.0,9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(8.0,9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imum </w:t>
            </w:r>
            <w:r>
              <w:rPr>
                <w:rFonts w:ascii="Times New Roman" w:hAnsi="Times New Roman" w:eastAsia="Helvetica" w:cs="Times New Roman"/>
                <w:color w:val="333333"/>
                <w:sz w:val="16"/>
                <w:szCs w:val="16"/>
                <w:shd w:val="clear" w:color="auto" w:fill="FFFFFF"/>
              </w:rPr>
              <w:t>calci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(7.4,8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(7.4,8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(7.3,8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RBC (m/μ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(3.3,4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(3.3,4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(3.3,4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RBC (m/μ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(3.0,4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(3.0,4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(3.0,4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aximum Hemoglobin(g/dL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(9.8,13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(9.9,13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(9.7,13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imum Hemoglobin(g/dL)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(8.6,11.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(8.6,11.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(8.5,11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platelet 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μL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.0(147.0,283.0)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.0(146.0,284.0)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.0(147.0,283.0)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</w:tr>
    </w:tbl>
    <w:p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b/>
          <w:bCs/>
          <w:sz w:val="16"/>
          <w:szCs w:val="16"/>
        </w:rPr>
        <w:t xml:space="preserve">Supplementary </w:t>
      </w:r>
      <w:r>
        <w:rPr>
          <w:rFonts w:hint="eastAsia"/>
          <w:b/>
          <w:bCs/>
          <w:sz w:val="16"/>
          <w:szCs w:val="16"/>
        </w:rPr>
        <w:t>Table S</w:t>
      </w:r>
      <w:r>
        <w:rPr>
          <w:rFonts w:hint="eastAsia"/>
          <w:b/>
          <w:bCs/>
          <w:sz w:val="16"/>
          <w:szCs w:val="16"/>
          <w:lang w:val="en-US" w:eastAsia="zh-CN"/>
        </w:rPr>
        <w:t>2</w:t>
      </w:r>
      <w:r>
        <w:rPr>
          <w:b/>
          <w:bCs/>
          <w:sz w:val="16"/>
          <w:szCs w:val="16"/>
        </w:rPr>
        <w:t>.</w:t>
      </w:r>
      <w:r>
        <w:rPr>
          <w:rFonts w:hint="eastAsia"/>
          <w:b/>
          <w:bCs/>
          <w:sz w:val="16"/>
          <w:szCs w:val="16"/>
        </w:rPr>
        <w:t xml:space="preserve"> Patients</w:t>
      </w:r>
      <w:r>
        <w:rPr>
          <w:b/>
          <w:bCs/>
          <w:sz w:val="16"/>
          <w:szCs w:val="16"/>
        </w:rPr>
        <w:t>’</w:t>
      </w:r>
      <w:r>
        <w:rPr>
          <w:rFonts w:hint="eastAsia"/>
          <w:b/>
          <w:bCs/>
          <w:sz w:val="16"/>
          <w:szCs w:val="16"/>
        </w:rPr>
        <w:t xml:space="preserve"> baseline characteristics</w:t>
      </w:r>
      <w:r>
        <w:rPr>
          <w:rFonts w:hint="eastAsia"/>
          <w:b/>
          <w:bCs/>
          <w:sz w:val="16"/>
          <w:szCs w:val="16"/>
          <w:lang w:val="en-US" w:eastAsia="zh-CN"/>
        </w:rPr>
        <w:t xml:space="preserve"> in the</w:t>
      </w:r>
      <w:r>
        <w:rPr>
          <w:rFonts w:hint="eastAsia"/>
          <w:b/>
          <w:bCs/>
          <w:sz w:val="16"/>
          <w:szCs w:val="16"/>
        </w:rPr>
        <w:t xml:space="preserve"> post-PSM cohort (n=2478</w:t>
      </w:r>
      <w:r>
        <w:rPr>
          <w:b/>
          <w:bCs/>
          <w:sz w:val="16"/>
          <w:szCs w:val="16"/>
        </w:rPr>
        <w:t>). (C</w:t>
      </w:r>
      <w:r>
        <w:rPr>
          <w:rFonts w:hint="eastAsia"/>
          <w:b/>
          <w:bCs/>
          <w:sz w:val="16"/>
          <w:szCs w:val="16"/>
        </w:rPr>
        <w:t>ontinued)</w:t>
      </w:r>
    </w:p>
    <w:tbl>
      <w:tblPr>
        <w:tblStyle w:val="5"/>
        <w:tblW w:w="87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1527"/>
        <w:gridCol w:w="1629"/>
        <w:gridCol w:w="1632"/>
        <w:gridCol w:w="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44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527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629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ICU p-LOS, n=1239</w:t>
            </w:r>
          </w:p>
        </w:tc>
        <w:tc>
          <w:tcPr>
            <w:tcW w:w="1632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CU p-LOS, </w:t>
            </w:r>
          </w:p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1239</w:t>
            </w:r>
          </w:p>
        </w:tc>
        <w:tc>
          <w:tcPr>
            <w:tcW w:w="823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3144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platelet 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μL)</w:t>
            </w:r>
          </w:p>
        </w:tc>
        <w:tc>
          <w:tcPr>
            <w:tcW w:w="1527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.0(121.0,238.0)</w:t>
            </w:r>
          </w:p>
        </w:tc>
        <w:tc>
          <w:tcPr>
            <w:tcW w:w="1629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.0(120.0,240.0)</w:t>
            </w:r>
          </w:p>
        </w:tc>
        <w:tc>
          <w:tcPr>
            <w:tcW w:w="1632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.0(121.0,234.0)</w:t>
            </w:r>
          </w:p>
        </w:tc>
        <w:tc>
          <w:tcPr>
            <w:tcW w:w="823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RDW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(14.6 ,17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(14.5,17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(14.6 ,17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RDW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(14.4,17.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(14.1,17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(14.5,1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left="160" w:leftChars="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white blood cell 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/u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(14.3,25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(12.8,26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(14.1,25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white blood cell(×10</w:t>
            </w:r>
            <w:r>
              <w:rPr>
                <w:rFonts w:ascii="Times New Roman" w:hAnsi="Times New Roman" w:eastAsia="宋体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u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(5.3,10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(5.6,10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(5.3,10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MCV (f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0(87.0,96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0(87.2,96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2(86.5,96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MCV (f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0(86.0,9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0(86.0,94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0(85.6,94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creatinine (µ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(1.2,3.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(1.2,3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(1.2,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creatinine (µ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(1.0,2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(0.9,2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(1.0,2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lactate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(1.6,3.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(1.6,3.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(1.6,3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lactate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(1.4,2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(1.1,2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(1.2,2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glucose (mg/d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.0(138.0,250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.0(138.0,254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.0(139.0,247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glucose (mg/d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.0(86.0,134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.0(87.0,136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0(86.0,132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BUN (mg/d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(22.0,53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(22.0,50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(22.0,55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BUN (mg/d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(18.0,4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(18.0,42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(18.0,46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bilirubin (u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(0.5,1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(0.5,1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(0.5,1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bilirubin (u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(0.5,1.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(0.5,1.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(0.5,1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axim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icarbonat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(22.0,28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(22.0,28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(22.0,28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Minimu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icarbonate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(18.0,2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(18.0,25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(18.0,25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ximum albumin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(2.5,3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(2.5,3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(2.4,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um albumin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(2.2,3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(2.2,3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(2.1,2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aximum chloride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0(100.0.109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0(100.0.109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0(100.0.109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inimum chloride (mmol/L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(96.0,105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(96.0,104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(96.0,105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ction site,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lmonar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6.0(41.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7.0(40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9.0(42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n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.0(21.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,0(25.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.0(18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strointestinal tract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.0(10.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.0(10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.0(11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/soft tissu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.0(10.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.0(9.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.0(11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s/Unknow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9.0(15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.0(15.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.0(16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outcom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 LOS, day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(2.6,8.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(1.8,3.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(6.1,11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 LOS, day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(5.9,14.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(4.1,9.8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(8.9,18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CU Mortality, n (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2.0(18.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0(9.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.0(12.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ind w:firstLine="160" w:firstLineChars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 Mortality, n (%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1.0(16.0)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.0(14.7)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9.0(19.3)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</w:tbl>
    <w:p>
      <w:pPr>
        <w:jc w:val="left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s: Data are expressed as median (IQR), or n (%). Analysis of variance (or the Kruskal-Wallis test) and Chi-square (or Fisher’s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exact) tests were used for comparisons among groups. Statistical significance (P&lt;0.05</w:t>
      </w:r>
      <w:r>
        <w:rPr>
          <w:rFonts w:hint="eastAsia"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>.</w:t>
      </w:r>
    </w:p>
    <w:p>
      <w:pPr>
        <w:jc w:val="left"/>
        <w:rPr>
          <w:rFonts w:ascii="Times New Roman" w:hAnsi="Times New Roman" w:eastAsia="宋体" w:cs="Times New Roman"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  <w:vertAlign w:val="superscript"/>
        </w:rPr>
        <w:t>a</w:t>
      </w:r>
      <w:r>
        <w:rPr>
          <w:rFonts w:ascii="Times New Roman" w:hAnsi="Times New Roman" w:eastAsia="宋体" w:cs="Times New Roman"/>
          <w:sz w:val="16"/>
          <w:szCs w:val="16"/>
        </w:rPr>
        <w:t>Severe score is calculated on the first day of each ICU patients’ stay.</w:t>
      </w:r>
    </w:p>
    <w:p>
      <w:pPr>
        <w:jc w:val="left"/>
        <w:rPr>
          <w:rFonts w:ascii="Times New Roman" w:hAnsi="Times New Roman" w:eastAsia="宋体" w:cs="Times New Roman"/>
          <w:sz w:val="16"/>
          <w:szCs w:val="16"/>
        </w:rPr>
      </w:pPr>
      <w:r>
        <w:rPr>
          <w:rFonts w:hint="eastAsia" w:ascii="Times New Roman" w:hAnsi="Times New Roman" w:eastAsia="宋体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eastAsia="宋体" w:cs="Times New Roman"/>
          <w:sz w:val="16"/>
          <w:szCs w:val="16"/>
        </w:rPr>
        <w:t>Vital signs are calculated on the first 24 h of each ICU patients’ stay.</w:t>
      </w:r>
    </w:p>
    <w:p>
      <w:pPr>
        <w:jc w:val="left"/>
        <w:rPr>
          <w:rFonts w:ascii="Times New Roman" w:hAnsi="Times New Roman" w:eastAsia="宋体" w:cs="Times New Roman"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6"/>
          <w:szCs w:val="16"/>
          <w:vertAlign w:val="superscript"/>
        </w:rPr>
        <w:t>c</w:t>
      </w:r>
      <w:r>
        <w:rPr>
          <w:rFonts w:ascii="Times New Roman" w:hAnsi="Times New Roman" w:eastAsia="宋体" w:cs="Times New Roman"/>
          <w:sz w:val="16"/>
          <w:szCs w:val="16"/>
        </w:rPr>
        <w:t>Laboratory results the first result of each patients’ ICU stay.</w:t>
      </w:r>
    </w:p>
    <w:p>
      <w:pPr>
        <w:jc w:val="left"/>
        <w:rPr>
          <w:rFonts w:ascii="Times New Roman" w:hAnsi="Times New Roman" w:eastAsia="宋体" w:cs="Times New Roman"/>
          <w:sz w:val="16"/>
          <w:szCs w:val="16"/>
        </w:rPr>
      </w:pP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Abbreviations: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lang w:val="en-US" w:eastAsia="zh-CN"/>
        </w:rPr>
        <w:t xml:space="preserve">PSM, propensity score matching; </w:t>
      </w:r>
      <w:bookmarkStart w:id="0" w:name="_GoBack"/>
      <w:bookmarkEnd w:id="0"/>
      <w:r>
        <w:rPr>
          <w:rFonts w:ascii="Times New Roman" w:hAnsi="Times New Roman" w:eastAsia="微软雅黑" w:cs="Times New Roman"/>
          <w:color w:val="000000"/>
          <w:sz w:val="16"/>
          <w:szCs w:val="16"/>
        </w:rPr>
        <w:t>APACHE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IV,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a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>cute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 xml:space="preserve"> physiology and chronic health evaluation 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IV; SOFA,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s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equential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o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rgan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f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ailure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a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ssessment;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GCS,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glasgow coma scale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RDW,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red cell volume distribution width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RBC,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red blood cell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MCV,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mean red cell volume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eastAsia="宋体" w:cs="Times New Roman"/>
          <w:sz w:val="16"/>
          <w:szCs w:val="16"/>
        </w:rPr>
        <w:t>BUN</w:t>
      </w:r>
      <w:r>
        <w:rPr>
          <w:rFonts w:hint="eastAsia" w:ascii="Times New Roman" w:hAnsi="Times New Roman" w:eastAsia="宋体" w:cs="Times New Roman"/>
          <w:sz w:val="16"/>
          <w:szCs w:val="16"/>
        </w:rPr>
        <w:t>,</w:t>
      </w:r>
      <w:r>
        <w:rPr>
          <w:rFonts w:ascii="Times New Roman" w:hAnsi="Times New Roman" w:eastAsia="宋体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sz w:val="16"/>
          <w:szCs w:val="16"/>
        </w:rPr>
        <w:t>blood urea nitrogen;</w:t>
      </w:r>
      <w:r>
        <w:rPr>
          <w:rFonts w:ascii="Times New Roman" w:hAnsi="Times New Roman" w:eastAsia="宋体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ICU, intensive care unit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p-LOS, prolonged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l</w:t>
      </w:r>
      <w:r>
        <w:rPr>
          <w:rFonts w:hint="eastAsia" w:ascii="Times New Roman" w:hAnsi="Times New Roman" w:eastAsia="宋体" w:cs="Times New Roman"/>
          <w:sz w:val="16"/>
          <w:szCs w:val="16"/>
        </w:rPr>
        <w:t>ength of stay.</w:t>
      </w:r>
    </w:p>
    <w:p>
      <w:pPr>
        <w:rPr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0D7408"/>
    <w:rsid w:val="0005326F"/>
    <w:rsid w:val="00147705"/>
    <w:rsid w:val="00267A3F"/>
    <w:rsid w:val="002F6389"/>
    <w:rsid w:val="003012C5"/>
    <w:rsid w:val="00326B33"/>
    <w:rsid w:val="003E36B3"/>
    <w:rsid w:val="00563B7D"/>
    <w:rsid w:val="0056695C"/>
    <w:rsid w:val="00574D53"/>
    <w:rsid w:val="0066668A"/>
    <w:rsid w:val="006D39A3"/>
    <w:rsid w:val="00767E6D"/>
    <w:rsid w:val="007A0826"/>
    <w:rsid w:val="00880E77"/>
    <w:rsid w:val="00946668"/>
    <w:rsid w:val="00A23B7E"/>
    <w:rsid w:val="00C0140E"/>
    <w:rsid w:val="00D6488E"/>
    <w:rsid w:val="00DB52DE"/>
    <w:rsid w:val="00DC210F"/>
    <w:rsid w:val="00EA74BD"/>
    <w:rsid w:val="00F578FE"/>
    <w:rsid w:val="06D10C74"/>
    <w:rsid w:val="0FB75FD6"/>
    <w:rsid w:val="180D7408"/>
    <w:rsid w:val="2A90049C"/>
    <w:rsid w:val="2B137D8A"/>
    <w:rsid w:val="2F05395A"/>
    <w:rsid w:val="2F1C7162"/>
    <w:rsid w:val="31D5389F"/>
    <w:rsid w:val="32046C58"/>
    <w:rsid w:val="47525D0C"/>
    <w:rsid w:val="47634723"/>
    <w:rsid w:val="47CF48E0"/>
    <w:rsid w:val="54FC19C2"/>
    <w:rsid w:val="56F468A2"/>
    <w:rsid w:val="586E207E"/>
    <w:rsid w:val="600B6FBD"/>
    <w:rsid w:val="63B3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6</Words>
  <Characters>5523</Characters>
  <Lines>44</Lines>
  <Paragraphs>12</Paragraphs>
  <TotalTime>2</TotalTime>
  <ScaleCrop>false</ScaleCrop>
  <LinksUpToDate>false</LinksUpToDate>
  <CharactersWithSpaces>579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6:43:00Z</dcterms:created>
  <dc:creator>洋气陈</dc:creator>
  <cp:lastModifiedBy>洋气陈</cp:lastModifiedBy>
  <dcterms:modified xsi:type="dcterms:W3CDTF">2022-04-18T17:30:1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B3E5E47B5E144768D048A7C6A3A7501</vt:lpwstr>
  </property>
</Properties>
</file>